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/>
      </w:pPr>
      <w:r>
        <w:rPr>
          <w:b/>
        </w:rPr>
        <w:t>Table S3</w:t>
      </w:r>
      <w:r>
        <w:rPr/>
        <w:t xml:space="preserve"> Detailed information on the assessment of evidence in each cancer typ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408"/>
        <w:gridCol w:w="1437"/>
        <w:gridCol w:w="3030"/>
        <w:gridCol w:w="1030"/>
      </w:tblGrid>
      <w:tr>
        <w:trPr/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ount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</w:t>
            </w:r>
            <w:r>
              <w:rPr>
                <w:sz w:val="18"/>
                <w:szCs w:val="18"/>
                <w:vertAlign w:val="subscript"/>
              </w:rPr>
              <w:t>minor</w:t>
            </w:r>
            <w:r>
              <w:rPr>
                <w:sz w:val="18"/>
                <w:szCs w:val="18"/>
              </w:rPr>
              <w:t>, f</w:t>
            </w:r>
            <w:r>
              <w:rPr>
                <w:sz w:val="18"/>
                <w:szCs w:val="18"/>
                <w:vertAlign w:val="subscript"/>
              </w:rPr>
              <w:t>mino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ication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ction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Bia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 evidence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19, 0.275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 (nominal OR: 0.85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81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19, 0.275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97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1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19, 0.275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95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i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570, 0.25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1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570, 0.25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01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570, 0.25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0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620, 0.23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minal OR: 1.36, Harbor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9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620, 0.23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60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minal OR: 1.32, Harbor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6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620, 0.23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66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minal OR: 0.85, Harbor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theli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270, 0.25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72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(nominal OR:2.58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A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270, 0.25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minal OR:1.54, Harbor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1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270, 0.25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</w:t>
            </w:r>
            <w:r>
              <w:rPr>
                <w:i/>
                <w:sz w:val="18"/>
                <w:szCs w:val="18"/>
              </w:rPr>
              <w:t>I</w:t>
            </w:r>
            <w:r>
              <w:rPr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80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minal OR: 1.70, Harbord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=0.02; stastical significance was lost with excluding of studies violated from HWE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185, 0.273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1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185, 0.273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1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185, 0.273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1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ophage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9, 0.18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0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9, 0.18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9, 0.18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ti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67, 0.36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67, 0.36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67, 0.36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opharynge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4, 0.11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4, 0.11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4, 0.11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tri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4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4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4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2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2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1.05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32, 0.25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ian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1, 0.18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1, 0.18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(no association)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95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11, 0.184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93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5, 0.07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5, 0.07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5, 0.076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88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78, 0.409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replic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ma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 (no obvious bias but no bias diagnostics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B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.94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  <w:tr>
        <w:trPr/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AA+CA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29, 0.278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 association)</w:t>
            </w:r>
          </w:p>
        </w:tc>
        <w:tc>
          <w:tcPr>
            <w:tcW w:w="3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(nominal OR: 091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</w:t>
            </w:r>
          </w:p>
        </w:tc>
      </w:tr>
    </w:tbl>
    <w:p>
      <w:pPr>
        <w:pStyle w:val="Normal"/>
        <w:spacing w:before="0" w:after="312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5:02:00Z</dcterms:created>
  <dc:creator>gywang</dc:creator>
  <dc:description/>
  <dc:language>en-US</dc:language>
  <cp:lastModifiedBy>gywang</cp:lastModifiedBy>
  <dcterms:modified xsi:type="dcterms:W3CDTF">2012-06-07T15:02:00Z</dcterms:modified>
  <cp:revision>2</cp:revision>
  <dc:subject/>
  <dc:title/>
</cp:coreProperties>
</file>